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4DF" w:rsidRDefault="00DE14DF" w:rsidP="00DE14DF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E2B30">
        <w:rPr>
          <w:rFonts w:ascii="Times New Roman" w:hAnsi="Times New Roman" w:cs="Times New Roman"/>
          <w:b/>
          <w:sz w:val="24"/>
          <w:szCs w:val="24"/>
          <w:lang w:val="en-GB"/>
        </w:rPr>
        <w:t>Supplementary Online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File 2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Clinical data for TCGA GBM RNA-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seq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samples.</w:t>
      </w:r>
      <w:proofErr w:type="gramEnd"/>
    </w:p>
    <w:p w:rsidR="00FA2FCB" w:rsidRPr="00DE14DF" w:rsidRDefault="00FA2FCB">
      <w:pPr>
        <w:rPr>
          <w:rFonts w:hint="eastAsia"/>
        </w:rPr>
      </w:pPr>
    </w:p>
    <w:tbl>
      <w:tblPr>
        <w:tblW w:w="5000" w:type="pct"/>
        <w:tblLook w:val="04A0"/>
      </w:tblPr>
      <w:tblGrid>
        <w:gridCol w:w="1970"/>
        <w:gridCol w:w="1133"/>
        <w:gridCol w:w="1849"/>
        <w:gridCol w:w="1133"/>
        <w:gridCol w:w="1134"/>
        <w:gridCol w:w="1134"/>
        <w:gridCol w:w="2287"/>
        <w:gridCol w:w="2856"/>
        <w:gridCol w:w="2118"/>
      </w:tblGrid>
      <w:tr w:rsidR="00DE14DF" w:rsidRPr="00DE14DF" w:rsidTr="00DE14DF">
        <w:trPr>
          <w:trHeight w:val="300"/>
        </w:trPr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 (day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vival statu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rmaceutical therapy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vant TMZ chemotherapy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logy subtype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9-262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8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14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7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41-25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32-26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9-26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25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2-36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4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18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07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76-49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25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2-24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25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25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7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4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52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6-51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2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18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32-19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2-36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CGA-15-07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25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25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76-49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6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4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2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6-10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10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08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6-51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07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32-26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8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32-42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25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25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25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32-26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18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18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52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4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25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52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52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2-24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6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8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CGA-28-52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9-17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41-39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07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9-13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18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25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2-06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52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32-26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52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32-19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25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2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76-49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2-08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08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2-52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8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18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4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8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4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25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18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8-03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CGA-19-26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8-52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al</w:t>
            </w:r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9-13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25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2-00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6-08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6-51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6-51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1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7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4-18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32-26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2-24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25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4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54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41-56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2-06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9-09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2-15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6-14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25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6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9-59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6-51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32-52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2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2-06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12-36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27-18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06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CGA-19-26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  <w:tr w:rsidR="00DE14DF" w:rsidRPr="00DE14DF" w:rsidTr="00DE14D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06-255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8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4DF" w:rsidRPr="00DE14DF" w:rsidRDefault="00DE14DF" w:rsidP="00DE14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4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eural</w:t>
            </w:r>
            <w:proofErr w:type="spellEnd"/>
          </w:p>
        </w:tc>
      </w:tr>
    </w:tbl>
    <w:p w:rsidR="00DE14DF" w:rsidRDefault="00DE14DF">
      <w:pPr>
        <w:rPr>
          <w:rFonts w:hint="eastAsia"/>
        </w:rPr>
      </w:pPr>
    </w:p>
    <w:p w:rsidR="00DE14DF" w:rsidRDefault="00DE14DF"/>
    <w:sectPr w:rsidR="00DE14DF" w:rsidSect="00DE14DF">
      <w:pgSz w:w="16838" w:h="11906" w:orient="landscape"/>
      <w:pgMar w:top="720" w:right="720" w:bottom="726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E14DF"/>
    <w:rsid w:val="00087AB8"/>
    <w:rsid w:val="00153B9B"/>
    <w:rsid w:val="0016422D"/>
    <w:rsid w:val="001B759A"/>
    <w:rsid w:val="00274588"/>
    <w:rsid w:val="00295CF6"/>
    <w:rsid w:val="002A5D25"/>
    <w:rsid w:val="0035457E"/>
    <w:rsid w:val="003B6162"/>
    <w:rsid w:val="00483974"/>
    <w:rsid w:val="004E2A13"/>
    <w:rsid w:val="004E2A5A"/>
    <w:rsid w:val="004F1DF1"/>
    <w:rsid w:val="00611262"/>
    <w:rsid w:val="00622D44"/>
    <w:rsid w:val="0063430F"/>
    <w:rsid w:val="0067195C"/>
    <w:rsid w:val="0070598D"/>
    <w:rsid w:val="007266E7"/>
    <w:rsid w:val="00737D4F"/>
    <w:rsid w:val="00791A1B"/>
    <w:rsid w:val="007A37A1"/>
    <w:rsid w:val="007C21D3"/>
    <w:rsid w:val="007E5727"/>
    <w:rsid w:val="008B633F"/>
    <w:rsid w:val="008C7B02"/>
    <w:rsid w:val="008F61F0"/>
    <w:rsid w:val="009209D5"/>
    <w:rsid w:val="00922961"/>
    <w:rsid w:val="009C1C2C"/>
    <w:rsid w:val="009D7644"/>
    <w:rsid w:val="009E1C1D"/>
    <w:rsid w:val="00A10B63"/>
    <w:rsid w:val="00C10B2A"/>
    <w:rsid w:val="00C2766B"/>
    <w:rsid w:val="00D92060"/>
    <w:rsid w:val="00D921AD"/>
    <w:rsid w:val="00DE14DF"/>
    <w:rsid w:val="00DE7A44"/>
    <w:rsid w:val="00E51F96"/>
    <w:rsid w:val="00E60C94"/>
    <w:rsid w:val="00E76AF2"/>
    <w:rsid w:val="00EC4AE8"/>
    <w:rsid w:val="00F20FFB"/>
    <w:rsid w:val="00F4760B"/>
    <w:rsid w:val="00FA2FCB"/>
    <w:rsid w:val="00FC16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14D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E14DF"/>
    <w:rPr>
      <w:color w:val="800080"/>
      <w:u w:val="single"/>
    </w:rPr>
  </w:style>
  <w:style w:type="paragraph" w:customStyle="1" w:styleId="font5">
    <w:name w:val="font5"/>
    <w:basedOn w:val="a"/>
    <w:rsid w:val="00DE14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E14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8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5</Words>
  <Characters>6416</Characters>
  <Application>Microsoft Office Word</Application>
  <DocSecurity>0</DocSecurity>
  <Lines>53</Lines>
  <Paragraphs>15</Paragraphs>
  <ScaleCrop>false</ScaleCrop>
  <Company>admin</Company>
  <LinksUpToDate>false</LinksUpToDate>
  <CharactersWithSpaces>7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0-03-25T08:01:00Z</dcterms:created>
  <dcterms:modified xsi:type="dcterms:W3CDTF">2020-03-25T08:03:00Z</dcterms:modified>
</cp:coreProperties>
</file>